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8E6A68" w14:textId="77777777" w:rsidR="00720140" w:rsidRPr="007C73D1" w:rsidRDefault="00720140" w:rsidP="00720140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C73D1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 xml:space="preserve">5 </w:t>
      </w:r>
      <w:r w:rsidRPr="007C73D1">
        <w:rPr>
          <w:rFonts w:ascii="Arial" w:hAnsi="Arial" w:cs="Arial"/>
          <w:sz w:val="24"/>
          <w:szCs w:val="24"/>
          <w:lang w:val="en-US"/>
        </w:rPr>
        <w:t>Table. Below the diagonal: Genetic distance (</w:t>
      </w:r>
      <w:r w:rsidRPr="007C73D1">
        <w:rPr>
          <w:rFonts w:ascii="Arial" w:hAnsi="Arial" w:cs="Arial"/>
          <w:i/>
          <w:sz w:val="24"/>
          <w:szCs w:val="24"/>
          <w:lang w:val="en-US"/>
        </w:rPr>
        <w:t>F</w:t>
      </w:r>
      <w:r w:rsidRPr="007C73D1">
        <w:rPr>
          <w:rFonts w:ascii="Arial" w:hAnsi="Arial" w:cs="Arial"/>
          <w:i/>
          <w:sz w:val="24"/>
          <w:szCs w:val="24"/>
          <w:vertAlign w:val="subscript"/>
          <w:lang w:val="en-US"/>
        </w:rPr>
        <w:t>ST</w:t>
      </w:r>
      <w:r w:rsidRPr="007C73D1">
        <w:rPr>
          <w:rFonts w:ascii="Arial" w:hAnsi="Arial" w:cs="Arial"/>
          <w:sz w:val="24"/>
          <w:szCs w:val="24"/>
          <w:lang w:val="en-US"/>
        </w:rPr>
        <w:t>/(1-</w:t>
      </w:r>
      <w:r w:rsidRPr="007C73D1">
        <w:rPr>
          <w:rFonts w:ascii="Arial" w:hAnsi="Arial" w:cs="Arial"/>
          <w:i/>
          <w:sz w:val="24"/>
          <w:szCs w:val="24"/>
          <w:lang w:val="en-US"/>
        </w:rPr>
        <w:t>F</w:t>
      </w:r>
      <w:r w:rsidRPr="007C73D1">
        <w:rPr>
          <w:rFonts w:ascii="Arial" w:hAnsi="Arial" w:cs="Arial"/>
          <w:i/>
          <w:sz w:val="24"/>
          <w:szCs w:val="24"/>
          <w:vertAlign w:val="subscript"/>
          <w:lang w:val="en-US"/>
        </w:rPr>
        <w:t>ST</w:t>
      </w:r>
      <w:r w:rsidRPr="007C73D1">
        <w:rPr>
          <w:rFonts w:ascii="Arial" w:hAnsi="Arial" w:cs="Arial"/>
          <w:sz w:val="24"/>
          <w:szCs w:val="24"/>
          <w:lang w:val="en-US"/>
        </w:rPr>
        <w:t xml:space="preserve">)) for all 10 populations of </w:t>
      </w:r>
      <w:proofErr w:type="spellStart"/>
      <w:r w:rsidRPr="007C73D1">
        <w:rPr>
          <w:rFonts w:ascii="Arial" w:hAnsi="Arial" w:cs="Arial"/>
          <w:i/>
          <w:sz w:val="24"/>
          <w:szCs w:val="24"/>
          <w:lang w:val="en-US"/>
        </w:rPr>
        <w:t>Aedes</w:t>
      </w:r>
      <w:proofErr w:type="spellEnd"/>
      <w:r w:rsidRPr="007C73D1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7C73D1">
        <w:rPr>
          <w:rFonts w:ascii="Arial" w:hAnsi="Arial" w:cs="Arial"/>
          <w:i/>
          <w:sz w:val="24"/>
          <w:szCs w:val="24"/>
          <w:lang w:val="en-US"/>
        </w:rPr>
        <w:t>albopictus</w:t>
      </w:r>
      <w:proofErr w:type="spellEnd"/>
      <w:r w:rsidRPr="007C73D1">
        <w:rPr>
          <w:rFonts w:ascii="Arial" w:hAnsi="Arial" w:cs="Arial"/>
          <w:sz w:val="24"/>
          <w:szCs w:val="24"/>
          <w:lang w:val="en-US"/>
        </w:rPr>
        <w:t xml:space="preserve"> from São Paulo. Above the diagonal: geographic distances between populations in kilometers.</w:t>
      </w:r>
    </w:p>
    <w:tbl>
      <w:tblPr>
        <w:tblW w:w="105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20140" w:rsidRPr="007C73D1" w14:paraId="196774E6" w14:textId="77777777" w:rsidTr="00CF2F2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1716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Po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71D8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AN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56EA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BM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3AFB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PQ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7F4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TR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CDAA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GR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CACD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IB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DE5B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I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38A0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PR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3DB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SH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B5C1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NBC</w:t>
            </w:r>
          </w:p>
        </w:tc>
      </w:tr>
      <w:tr w:rsidR="00720140" w:rsidRPr="007C73D1" w14:paraId="2CF3C4D1" w14:textId="77777777" w:rsidTr="00CF2F2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4F7B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AN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F6CD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FD80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E7FA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1871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90D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CF57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15D8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E61F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0742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3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3A33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9.6</w:t>
            </w:r>
          </w:p>
        </w:tc>
      </w:tr>
      <w:tr w:rsidR="00720140" w:rsidRPr="007C73D1" w14:paraId="4A4A0607" w14:textId="77777777" w:rsidTr="00CF2F2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5D5F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BM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B804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3543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33F2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6DE8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3074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ABD5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CE1D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102C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0F1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04E1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.2</w:t>
            </w:r>
          </w:p>
        </w:tc>
      </w:tr>
      <w:tr w:rsidR="00720140" w:rsidRPr="007C73D1" w14:paraId="12FFF420" w14:textId="77777777" w:rsidTr="00CF2F2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0FAA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PQ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AD6B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8B5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74E5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2034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286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FC7E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3808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3E9C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A6E3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1F7E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7.3</w:t>
            </w:r>
          </w:p>
        </w:tc>
      </w:tr>
      <w:tr w:rsidR="00720140" w:rsidRPr="007C73D1" w14:paraId="45057CBD" w14:textId="77777777" w:rsidTr="00CF2F2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0D1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T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7673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0048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9E9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89F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CAF6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18FB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3851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3AD2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3106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AFDC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1.2</w:t>
            </w:r>
          </w:p>
        </w:tc>
      </w:tr>
      <w:tr w:rsidR="00720140" w:rsidRPr="007C73D1" w14:paraId="11C0BF0D" w14:textId="77777777" w:rsidTr="00CF2F2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3520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G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FDFE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CC5F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1CD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7D7C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D0EA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9D2A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2D46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A82D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A6B4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37DB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.7</w:t>
            </w:r>
          </w:p>
        </w:tc>
      </w:tr>
      <w:tr w:rsidR="00720140" w:rsidRPr="007C73D1" w14:paraId="3550714D" w14:textId="77777777" w:rsidTr="00CF2F2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1E2E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I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96FD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3E4D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FA5F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E5A7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1B06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897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E0F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ECE3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BFB2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D3A1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8.35</w:t>
            </w:r>
          </w:p>
        </w:tc>
      </w:tr>
      <w:tr w:rsidR="00720140" w:rsidRPr="007C73D1" w14:paraId="38C9DB79" w14:textId="77777777" w:rsidTr="00CF2F2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816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2EEB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A891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892E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A6FE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2CB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95DE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2543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5D58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E94A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7A26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0.1</w:t>
            </w:r>
          </w:p>
        </w:tc>
      </w:tr>
      <w:tr w:rsidR="00720140" w:rsidRPr="007C73D1" w14:paraId="459B62F1" w14:textId="77777777" w:rsidTr="00CF2F2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785D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P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659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61F2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3FB3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BE7A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F8F4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900C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C2F3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ACA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94B3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97E8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1.5</w:t>
            </w:r>
          </w:p>
        </w:tc>
      </w:tr>
      <w:tr w:rsidR="00720140" w:rsidRPr="007C73D1" w14:paraId="0A0FADCC" w14:textId="77777777" w:rsidTr="00CF2F2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9236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SH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1994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1544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84A7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E84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2ED5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73F3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118F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8472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0007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D4B2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</w:tr>
      <w:tr w:rsidR="00720140" w:rsidRPr="007C73D1" w14:paraId="6C7CCDAE" w14:textId="77777777" w:rsidTr="00CF2F28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2BC6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pt-BR"/>
              </w:rPr>
              <w:t>NB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1B66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1B67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1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3284A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1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91F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1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D74B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1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5047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B3B3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78FE6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1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5B65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0.0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720A9" w14:textId="77777777" w:rsidR="00720140" w:rsidRPr="007C73D1" w:rsidRDefault="00720140" w:rsidP="00CF2F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7C73D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</w:tbl>
    <w:p w14:paraId="0AEB87B2" w14:textId="77777777" w:rsidR="00720140" w:rsidRDefault="00720140" w:rsidP="00720140">
      <w:pPr>
        <w:rPr>
          <w:rFonts w:ascii="Arial" w:hAnsi="Arial" w:cs="Arial"/>
          <w:sz w:val="24"/>
          <w:szCs w:val="24"/>
          <w:lang w:val="en-US"/>
        </w:rPr>
      </w:pPr>
    </w:p>
    <w:p w14:paraId="2C4C007A" w14:textId="77777777" w:rsidR="00BB34C3" w:rsidRDefault="00BB34C3">
      <w:bookmarkStart w:id="0" w:name="_GoBack"/>
      <w:bookmarkEnd w:id="0"/>
    </w:p>
    <w:sectPr w:rsidR="00BB34C3" w:rsidSect="00604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140"/>
    <w:rsid w:val="00604047"/>
    <w:rsid w:val="00720140"/>
    <w:rsid w:val="00BB3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4A27A"/>
  <w15:chartTrackingRefBased/>
  <w15:docId w15:val="{1A3A4E03-9797-684C-9C93-B367973C6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0140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ultini</dc:creator>
  <cp:keywords/>
  <dc:description/>
  <cp:lastModifiedBy>Laura Multini</cp:lastModifiedBy>
  <cp:revision>1</cp:revision>
  <dcterms:created xsi:type="dcterms:W3CDTF">2019-07-16T17:16:00Z</dcterms:created>
  <dcterms:modified xsi:type="dcterms:W3CDTF">2019-07-16T17:17:00Z</dcterms:modified>
</cp:coreProperties>
</file>